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D03" w:rsidRDefault="000277E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DE42F8">
        <w:rPr>
          <w:rFonts w:ascii="Times New Roman" w:hAnsi="Times New Roman" w:cs="Times New Roman"/>
          <w:b/>
          <w:sz w:val="28"/>
          <w:szCs w:val="24"/>
        </w:rPr>
        <w:t>Supplementary Table 4</w:t>
      </w:r>
      <w:r>
        <w:rPr>
          <w:rFonts w:ascii="Times New Roman" w:hAnsi="Times New Roman" w:cs="Times New Roman"/>
          <w:b/>
          <w:sz w:val="28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8C59BD">
        <w:rPr>
          <w:rFonts w:ascii="Times New Roman" w:hAnsi="Times New Roman" w:cs="Times New Roman" w:hint="eastAsia"/>
          <w:b/>
          <w:sz w:val="28"/>
          <w:szCs w:val="24"/>
        </w:rPr>
        <w:t>A</w:t>
      </w:r>
      <w:r>
        <w:rPr>
          <w:rFonts w:ascii="Times New Roman" w:hAnsi="Times New Roman" w:cs="Times New Roman"/>
          <w:b/>
          <w:sz w:val="28"/>
          <w:szCs w:val="24"/>
        </w:rPr>
        <w:t xml:space="preserve">ntibodies used in </w:t>
      </w:r>
      <w:r>
        <w:rPr>
          <w:rFonts w:ascii="Times New Roman" w:hAnsi="Times New Roman" w:cs="Times New Roman" w:hint="eastAsia"/>
          <w:b/>
          <w:sz w:val="28"/>
          <w:szCs w:val="24"/>
        </w:rPr>
        <w:t>FACS</w:t>
      </w:r>
    </w:p>
    <w:tbl>
      <w:tblPr>
        <w:tblStyle w:val="a6"/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1232"/>
        <w:gridCol w:w="2359"/>
        <w:gridCol w:w="1452"/>
      </w:tblGrid>
      <w:tr w:rsidR="00097D03" w:rsidTr="000568A0">
        <w:trPr>
          <w:trHeight w:val="471"/>
        </w:trPr>
        <w:tc>
          <w:tcPr>
            <w:tcW w:w="3261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bookmarkStart w:id="0" w:name="_GoBack" w:colFirst="0" w:colLast="4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gen </w:t>
            </w:r>
          </w:p>
        </w:tc>
        <w:tc>
          <w:tcPr>
            <w:tcW w:w="123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Label </w:t>
            </w:r>
          </w:p>
        </w:tc>
        <w:tc>
          <w:tcPr>
            <w:tcW w:w="2359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ompany </w:t>
            </w:r>
          </w:p>
        </w:tc>
        <w:tc>
          <w:tcPr>
            <w:tcW w:w="145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at. No.</w:t>
            </w:r>
          </w:p>
        </w:tc>
      </w:tr>
      <w:tr w:rsidR="00097D03" w:rsidTr="000568A0">
        <w:trPr>
          <w:trHeight w:val="463"/>
        </w:trPr>
        <w:tc>
          <w:tcPr>
            <w:tcW w:w="3261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271</w:t>
            </w:r>
            <w:r w:rsidR="00001E8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(p75)</w:t>
            </w:r>
          </w:p>
        </w:tc>
        <w:tc>
          <w:tcPr>
            <w:tcW w:w="123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2359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45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60326</w:t>
            </w:r>
          </w:p>
        </w:tc>
      </w:tr>
      <w:tr w:rsidR="00097D03" w:rsidTr="000568A0">
        <w:trPr>
          <w:trHeight w:val="471"/>
        </w:trPr>
        <w:tc>
          <w:tcPr>
            <w:tcW w:w="3261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271</w:t>
            </w:r>
            <w:r w:rsidR="00001E8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(p75)</w:t>
            </w:r>
          </w:p>
        </w:tc>
        <w:tc>
          <w:tcPr>
            <w:tcW w:w="123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E</w:t>
            </w:r>
          </w:p>
        </w:tc>
        <w:tc>
          <w:tcPr>
            <w:tcW w:w="2359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45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57196</w:t>
            </w:r>
          </w:p>
        </w:tc>
      </w:tr>
      <w:tr w:rsidR="00097D03" w:rsidTr="000568A0">
        <w:trPr>
          <w:trHeight w:val="471"/>
        </w:trPr>
        <w:tc>
          <w:tcPr>
            <w:tcW w:w="3261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9d</w:t>
            </w:r>
          </w:p>
        </w:tc>
        <w:tc>
          <w:tcPr>
            <w:tcW w:w="123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PC</w:t>
            </w:r>
          </w:p>
        </w:tc>
        <w:tc>
          <w:tcPr>
            <w:tcW w:w="2359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45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59881</w:t>
            </w:r>
          </w:p>
        </w:tc>
      </w:tr>
      <w:tr w:rsidR="00097D03" w:rsidTr="000568A0">
        <w:trPr>
          <w:trHeight w:val="471"/>
        </w:trPr>
        <w:tc>
          <w:tcPr>
            <w:tcW w:w="3261" w:type="dxa"/>
          </w:tcPr>
          <w:p w:rsidR="00097D03" w:rsidRDefault="00710776" w:rsidP="00001E87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human CD57</w:t>
            </w:r>
            <w:r w:rsidR="00001E8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(</w:t>
            </w:r>
            <w:r w:rsidR="00001E8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NK1</w:t>
            </w:r>
            <w:r w:rsidR="00001E87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3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59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452" w:type="dxa"/>
          </w:tcPr>
          <w:p w:rsidR="00097D03" w:rsidRDefault="00710776">
            <w:pPr>
              <w:spacing w:line="48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60844</w:t>
            </w:r>
          </w:p>
        </w:tc>
      </w:tr>
      <w:bookmarkEnd w:id="0"/>
    </w:tbl>
    <w:p w:rsidR="00097D03" w:rsidRDefault="00097D03">
      <w:pPr>
        <w:spacing w:line="480" w:lineRule="auto"/>
      </w:pPr>
    </w:p>
    <w:sectPr w:rsidR="00097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473" w:rsidRDefault="00EB2473" w:rsidP="000277E2">
      <w:r>
        <w:separator/>
      </w:r>
    </w:p>
  </w:endnote>
  <w:endnote w:type="continuationSeparator" w:id="0">
    <w:p w:rsidR="00EB2473" w:rsidRDefault="00EB2473" w:rsidP="00027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473" w:rsidRDefault="00EB2473" w:rsidP="000277E2">
      <w:r>
        <w:separator/>
      </w:r>
    </w:p>
  </w:footnote>
  <w:footnote w:type="continuationSeparator" w:id="0">
    <w:p w:rsidR="00EB2473" w:rsidRDefault="00EB2473" w:rsidP="00027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70A"/>
    <w:rsid w:val="00001E87"/>
    <w:rsid w:val="000277E2"/>
    <w:rsid w:val="00027895"/>
    <w:rsid w:val="00040B85"/>
    <w:rsid w:val="000568A0"/>
    <w:rsid w:val="000817B4"/>
    <w:rsid w:val="00083D47"/>
    <w:rsid w:val="00097D03"/>
    <w:rsid w:val="00107114"/>
    <w:rsid w:val="00113C3D"/>
    <w:rsid w:val="001630F7"/>
    <w:rsid w:val="00174712"/>
    <w:rsid w:val="001B55A2"/>
    <w:rsid w:val="0021199B"/>
    <w:rsid w:val="002D6BD8"/>
    <w:rsid w:val="002F03E1"/>
    <w:rsid w:val="00310631"/>
    <w:rsid w:val="00362FED"/>
    <w:rsid w:val="003F7301"/>
    <w:rsid w:val="004226DE"/>
    <w:rsid w:val="004707AB"/>
    <w:rsid w:val="00490ED7"/>
    <w:rsid w:val="004B0C47"/>
    <w:rsid w:val="005378FD"/>
    <w:rsid w:val="00537E04"/>
    <w:rsid w:val="005A0782"/>
    <w:rsid w:val="005C5A59"/>
    <w:rsid w:val="005D2494"/>
    <w:rsid w:val="005F7EC8"/>
    <w:rsid w:val="0061175B"/>
    <w:rsid w:val="006429FA"/>
    <w:rsid w:val="006F7C9A"/>
    <w:rsid w:val="00710776"/>
    <w:rsid w:val="0071468E"/>
    <w:rsid w:val="0072510E"/>
    <w:rsid w:val="007423DF"/>
    <w:rsid w:val="007F1E79"/>
    <w:rsid w:val="00891916"/>
    <w:rsid w:val="008C59BD"/>
    <w:rsid w:val="008E3BDB"/>
    <w:rsid w:val="008E4FE5"/>
    <w:rsid w:val="009863DE"/>
    <w:rsid w:val="009D5208"/>
    <w:rsid w:val="009F13D7"/>
    <w:rsid w:val="00A85624"/>
    <w:rsid w:val="00B35BE5"/>
    <w:rsid w:val="00B67C73"/>
    <w:rsid w:val="00B766BF"/>
    <w:rsid w:val="00BB242D"/>
    <w:rsid w:val="00BD675F"/>
    <w:rsid w:val="00BE796E"/>
    <w:rsid w:val="00BF1A63"/>
    <w:rsid w:val="00C62999"/>
    <w:rsid w:val="00CA660E"/>
    <w:rsid w:val="00CD570A"/>
    <w:rsid w:val="00D65E27"/>
    <w:rsid w:val="00DE4966"/>
    <w:rsid w:val="00E40D2C"/>
    <w:rsid w:val="00E44A5E"/>
    <w:rsid w:val="00E60F82"/>
    <w:rsid w:val="00EB2473"/>
    <w:rsid w:val="00F10AB4"/>
    <w:rsid w:val="00F23C39"/>
    <w:rsid w:val="00FC19D8"/>
    <w:rsid w:val="05AD64C3"/>
    <w:rsid w:val="14B07DA4"/>
    <w:rsid w:val="252F24DC"/>
    <w:rsid w:val="582E4B49"/>
    <w:rsid w:val="69D7642F"/>
    <w:rsid w:val="7734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lwq</cp:lastModifiedBy>
  <cp:revision>9</cp:revision>
  <dcterms:created xsi:type="dcterms:W3CDTF">2020-07-06T01:24:00Z</dcterms:created>
  <dcterms:modified xsi:type="dcterms:W3CDTF">2021-06-0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B0CDA9B07824762B5E187998A441000</vt:lpwstr>
  </property>
</Properties>
</file>